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59D" w:rsidRPr="00717A5C" w:rsidRDefault="00902ECE" w:rsidP="006A359D">
      <w:pPr>
        <w:spacing w:line="480" w:lineRule="auto"/>
        <w:jc w:val="center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dditional</w:t>
      </w:r>
      <w:bookmarkStart w:id="0" w:name="_GoBack"/>
      <w:bookmarkEnd w:id="0"/>
      <w:r w:rsidR="006A359D" w:rsidRPr="00717A5C">
        <w:rPr>
          <w:b/>
          <w:sz w:val="22"/>
          <w:szCs w:val="22"/>
          <w:lang w:val="en-US"/>
        </w:rPr>
        <w:t xml:space="preserve"> </w:t>
      </w:r>
      <w:r w:rsidR="00B33D95">
        <w:rPr>
          <w:b/>
          <w:sz w:val="22"/>
          <w:szCs w:val="22"/>
          <w:lang w:val="en-US"/>
        </w:rPr>
        <w:t>File 4</w:t>
      </w:r>
      <w:r w:rsidR="006A359D" w:rsidRPr="00717A5C">
        <w:rPr>
          <w:b/>
          <w:sz w:val="22"/>
          <w:szCs w:val="22"/>
          <w:lang w:val="en-US"/>
        </w:rPr>
        <w:t xml:space="preserve">. Mean and standard deviation (SD) of each </w:t>
      </w:r>
      <w:r w:rsidR="00717A5C">
        <w:rPr>
          <w:b/>
          <w:sz w:val="22"/>
          <w:szCs w:val="22"/>
          <w:lang w:val="en-US"/>
        </w:rPr>
        <w:t>domain</w:t>
      </w:r>
      <w:r w:rsidR="006A359D" w:rsidRPr="00717A5C">
        <w:rPr>
          <w:b/>
          <w:sz w:val="22"/>
          <w:szCs w:val="22"/>
          <w:lang w:val="en-US"/>
        </w:rPr>
        <w:t xml:space="preserve"> by surgeons’ professional profile and working setting (validation sample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1854"/>
        <w:gridCol w:w="1679"/>
        <w:gridCol w:w="1679"/>
        <w:gridCol w:w="1679"/>
        <w:gridCol w:w="1679"/>
        <w:gridCol w:w="1677"/>
      </w:tblGrid>
      <w:tr w:rsidR="006A359D" w:rsidRPr="00933577" w:rsidTr="009D4F1E">
        <w:trPr>
          <w:trHeight w:val="905"/>
          <w:jc w:val="center"/>
        </w:trPr>
        <w:tc>
          <w:tcPr>
            <w:tcW w:w="1467" w:type="pct"/>
            <w:shd w:val="clear" w:color="auto" w:fill="auto"/>
          </w:tcPr>
          <w:p w:rsidR="006A359D" w:rsidRPr="00902ECE" w:rsidRDefault="006A359D" w:rsidP="009D4F1E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63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1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2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3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c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4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d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5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e</w:t>
            </w:r>
          </w:p>
          <w:p w:rsidR="006A359D" w:rsidRPr="00902ECE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8" w:type="pct"/>
            <w:shd w:val="clear" w:color="auto" w:fill="auto"/>
          </w:tcPr>
          <w:p w:rsidR="006A359D" w:rsidRPr="00902ECE" w:rsidRDefault="00717A5C" w:rsidP="009D4F1E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Domain</w:t>
            </w:r>
            <w:r w:rsidR="006A359D" w:rsidRPr="00902ECE">
              <w:rPr>
                <w:b/>
                <w:sz w:val="22"/>
                <w:szCs w:val="22"/>
                <w:lang w:val="en-US"/>
              </w:rPr>
              <w:t xml:space="preserve"> 6</w:t>
            </w:r>
            <w:r w:rsidRPr="00902EC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02ECE">
              <w:rPr>
                <w:b/>
                <w:sz w:val="22"/>
                <w:szCs w:val="22"/>
                <w:vertAlign w:val="superscript"/>
                <w:lang w:val="en-US"/>
              </w:rPr>
              <w:t>f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02ECE">
              <w:rPr>
                <w:b/>
                <w:sz w:val="22"/>
                <w:szCs w:val="22"/>
                <w:lang w:val="en-US"/>
              </w:rPr>
              <w:t>m</w:t>
            </w:r>
            <w:r w:rsidRPr="00153898">
              <w:rPr>
                <w:b/>
                <w:sz w:val="22"/>
                <w:szCs w:val="22"/>
              </w:rPr>
              <w:t xml:space="preserve">ean </w:t>
            </w:r>
            <w:r>
              <w:rPr>
                <w:b/>
                <w:sz w:val="22"/>
                <w:szCs w:val="22"/>
              </w:rPr>
              <w:t>(</w:t>
            </w:r>
            <w:r w:rsidRPr="00153898">
              <w:rPr>
                <w:b/>
                <w:sz w:val="22"/>
                <w:szCs w:val="22"/>
              </w:rPr>
              <w:t>SD)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Sex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al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Femal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22 (1.6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69 (1.1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 xml:space="preserve"> 0.16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8.94 (3.3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7.15 (1.6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67 (3.2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92 (3.0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070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98 (2.7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77 (2.1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082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8.38 (2.4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92 (1.6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36 (1.2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77 (2.1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510</w:t>
            </w:r>
          </w:p>
        </w:tc>
      </w:tr>
      <w:tr w:rsidR="006A359D" w:rsidRPr="00992B2A" w:rsidTr="009D4F1E">
        <w:trPr>
          <w:trHeight w:val="1579"/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Years of experienc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Less than 1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11 - 2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21 - 3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ore than 30 years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33 (2.0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28 (1.7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00 (0.9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71 (1.2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25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7.79 (2.3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8.74 (2.9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7.33 (2.4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12.29 (3.9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92 (3.0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60 (3.1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05 (3.8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79 (2.7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81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25 (2.4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21 (2.4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48 (3.7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14 (1.9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473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3 (2.5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09 (2.1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24 (1.8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6 (3.0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100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50 (1.4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2 (1.3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10 (1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71 (1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20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Type of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University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Community teaching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Community hospital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25 (1.5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1 (2.1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90 (0.7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566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9.54 (3.3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94 (1.9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70 (2.1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58 (3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83 (3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00 (2.9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48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6 (2.8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00 (2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30 (1.7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169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8 (2.5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2 (2.1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30 (1.2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09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5.41 (1.3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4.78 (1.4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6.60 (1.1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0.011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lastRenderedPageBreak/>
              <w:t>Hospital with antimicrobial stewardship team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3 (1.5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30 (1.8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3.80 (1.3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795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3 (3.4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15 (2.6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20 (1.9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375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33 (3.3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33 (2.8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4.80 (2.1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24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69 (2.6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9 (2.9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40 (1.6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384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07 (2.4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2 (2.1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0 (1.6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294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39 (1.4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1 (1.2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80 (1.4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819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Local guidelines for therapy of infection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6 (1.7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5 (1.1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10 (1.3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993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68 (3.3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10 (3.2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0 (2.1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767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58 (3.1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05 (3.7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30 (3.0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813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86 (2.3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05 (3.7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10 (2.7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47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19 (2.3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89 (2.6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0 (2.2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627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51 (1.51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26 (1.1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00 (1.8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498</w:t>
            </w:r>
          </w:p>
        </w:tc>
      </w:tr>
      <w:tr w:rsidR="006A359D" w:rsidRPr="00992B2A" w:rsidTr="009D4F1E">
        <w:trPr>
          <w:jc w:val="center"/>
        </w:trPr>
        <w:tc>
          <w:tcPr>
            <w:tcW w:w="1467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 xml:space="preserve">Reports on local antibiotic resistance data 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6A359D" w:rsidRPr="00153898" w:rsidRDefault="006A359D" w:rsidP="009D4F1E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6A359D" w:rsidRPr="00153898" w:rsidRDefault="006A359D" w:rsidP="009D4F1E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6A359D" w:rsidRPr="00717A5C" w:rsidRDefault="006A359D" w:rsidP="009D4F1E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03 (1.40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44 (2.1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4.44 (1.6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499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9 (3.4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26 (2.83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56 (2.4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718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2.43 (3.1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1.65 (3.0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4.67 (3.04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056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76 (2.78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9.65 (2.1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10.78 (3.1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532</w:t>
            </w:r>
          </w:p>
        </w:tc>
        <w:tc>
          <w:tcPr>
            <w:tcW w:w="579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7.93 (2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83 (2.59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8.67 (2.87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243</w:t>
            </w:r>
          </w:p>
        </w:tc>
        <w:tc>
          <w:tcPr>
            <w:tcW w:w="578" w:type="pct"/>
            <w:shd w:val="clear" w:color="auto" w:fill="auto"/>
          </w:tcPr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1 (1.56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43 (0.95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5.33 (1.22)</w:t>
            </w:r>
          </w:p>
          <w:p w:rsidR="006A359D" w:rsidRPr="00153898" w:rsidRDefault="006A359D" w:rsidP="009D4F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53898">
              <w:rPr>
                <w:sz w:val="22"/>
                <w:szCs w:val="22"/>
              </w:rPr>
              <w:t>0.983</w:t>
            </w:r>
          </w:p>
        </w:tc>
      </w:tr>
    </w:tbl>
    <w:p w:rsidR="00717A5C" w:rsidRDefault="006A359D" w:rsidP="00717A5C">
      <w:pPr>
        <w:spacing w:line="480" w:lineRule="auto"/>
        <w:jc w:val="both"/>
        <w:rPr>
          <w:lang w:val="en-GB"/>
        </w:rPr>
      </w:pPr>
      <w:r w:rsidRPr="00992B2A">
        <w:rPr>
          <w:lang w:val="en-GB"/>
        </w:rPr>
        <w:t>SD: standard deviation.</w:t>
      </w:r>
      <w:r w:rsidR="00717A5C">
        <w:rPr>
          <w:lang w:val="en-GB"/>
        </w:rPr>
        <w:t xml:space="preserve"> </w:t>
      </w:r>
      <w:r w:rsidR="00717A5C">
        <w:rPr>
          <w:vertAlign w:val="superscript"/>
          <w:lang w:val="en-GB"/>
        </w:rPr>
        <w:t>a</w:t>
      </w:r>
      <w:r w:rsidR="00717A5C">
        <w:rPr>
          <w:lang w:val="en-GB"/>
        </w:rPr>
        <w:t xml:space="preserve"> Relevance as contributing factors to the development or spread of AMR: use of antibiotics. </w:t>
      </w:r>
      <w:r w:rsidR="00717A5C">
        <w:rPr>
          <w:vertAlign w:val="superscript"/>
          <w:lang w:val="en-GB"/>
        </w:rPr>
        <w:t xml:space="preserve">b </w:t>
      </w:r>
      <w:r w:rsidR="00717A5C">
        <w:rPr>
          <w:lang w:val="en-GB"/>
        </w:rPr>
        <w:t xml:space="preserve">Relevance as contributing factors to the development or spread of AMR: infection control measures. </w:t>
      </w:r>
      <w:r w:rsidR="00717A5C">
        <w:rPr>
          <w:vertAlign w:val="superscript"/>
          <w:lang w:val="en-GB"/>
        </w:rPr>
        <w:t xml:space="preserve">c </w:t>
      </w:r>
      <w:r w:rsidR="00717A5C">
        <w:rPr>
          <w:lang w:val="en-GB"/>
        </w:rPr>
        <w:t xml:space="preserve">Factors contributing to the spread of AMR. </w:t>
      </w:r>
      <w:r w:rsidR="00717A5C">
        <w:rPr>
          <w:vertAlign w:val="superscript"/>
          <w:lang w:val="en-GB"/>
        </w:rPr>
        <w:t xml:space="preserve">d </w:t>
      </w:r>
      <w:r w:rsidR="00717A5C">
        <w:rPr>
          <w:lang w:val="en-GB"/>
        </w:rPr>
        <w:t>Confidence in prescribing antibiotics.</w:t>
      </w:r>
      <w:r w:rsidR="00717A5C">
        <w:rPr>
          <w:vertAlign w:val="superscript"/>
          <w:lang w:val="en-GB"/>
        </w:rPr>
        <w:t xml:space="preserve"> e  </w:t>
      </w:r>
      <w:r w:rsidR="00717A5C">
        <w:rPr>
          <w:lang w:val="en-GB"/>
        </w:rPr>
        <w:t xml:space="preserve">Helpfulness of advice or computer-aided. </w:t>
      </w:r>
      <w:r w:rsidR="00717A5C">
        <w:rPr>
          <w:vertAlign w:val="superscript"/>
          <w:lang w:val="en-GB"/>
        </w:rPr>
        <w:t xml:space="preserve">f </w:t>
      </w:r>
      <w:r w:rsidR="00717A5C">
        <w:rPr>
          <w:lang w:val="en-GB"/>
        </w:rPr>
        <w:t>Helpfulness of implementation of antimicrobial stewardship measures.</w:t>
      </w:r>
    </w:p>
    <w:p w:rsidR="006A359D" w:rsidRPr="00992B2A" w:rsidRDefault="006A359D" w:rsidP="006A359D">
      <w:pPr>
        <w:spacing w:line="480" w:lineRule="auto"/>
        <w:jc w:val="both"/>
        <w:rPr>
          <w:lang w:val="en-GB"/>
        </w:rPr>
      </w:pPr>
    </w:p>
    <w:p w:rsidR="00234986" w:rsidRPr="00717A5C" w:rsidRDefault="00234986">
      <w:pPr>
        <w:rPr>
          <w:lang w:val="en-US"/>
        </w:rPr>
      </w:pPr>
    </w:p>
    <w:sectPr w:rsidR="00234986" w:rsidRPr="00717A5C" w:rsidSect="006A359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8C9" w:rsidRDefault="008F58C9" w:rsidP="006A359D">
      <w:r>
        <w:separator/>
      </w:r>
    </w:p>
  </w:endnote>
  <w:endnote w:type="continuationSeparator" w:id="0">
    <w:p w:rsidR="008F58C9" w:rsidRDefault="008F58C9" w:rsidP="006A3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8C9" w:rsidRDefault="008F58C9" w:rsidP="006A359D">
      <w:r>
        <w:separator/>
      </w:r>
    </w:p>
  </w:footnote>
  <w:footnote w:type="continuationSeparator" w:id="0">
    <w:p w:rsidR="008F58C9" w:rsidRDefault="008F58C9" w:rsidP="006A3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59D"/>
    <w:rsid w:val="00234986"/>
    <w:rsid w:val="003C3A81"/>
    <w:rsid w:val="00543C47"/>
    <w:rsid w:val="006A359D"/>
    <w:rsid w:val="006E5438"/>
    <w:rsid w:val="00717A5C"/>
    <w:rsid w:val="008E50A5"/>
    <w:rsid w:val="008F58C9"/>
    <w:rsid w:val="00902ECE"/>
    <w:rsid w:val="00905AAF"/>
    <w:rsid w:val="009D4F1E"/>
    <w:rsid w:val="00B33D95"/>
    <w:rsid w:val="00B7270C"/>
    <w:rsid w:val="00F405F2"/>
    <w:rsid w:val="00F7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359D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A359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6A359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A359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6A359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uiPriority w:val="99"/>
    <w:semiHidden/>
    <w:unhideWhenUsed/>
    <w:rsid w:val="00F405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05F2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F405F2"/>
    <w:rPr>
      <w:rFonts w:ascii="Times New Roman" w:eastAsia="Times New Roman" w:hAnsi="Times New Roman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05F2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F405F2"/>
    <w:rPr>
      <w:rFonts w:ascii="Times New Roman" w:eastAsia="Times New Roman" w:hAnsi="Times New Roman"/>
      <w:b/>
      <w:bCs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05F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F405F2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359D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A359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6A359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A359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6A359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uiPriority w:val="99"/>
    <w:semiHidden/>
    <w:unhideWhenUsed/>
    <w:rsid w:val="00F405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05F2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F405F2"/>
    <w:rPr>
      <w:rFonts w:ascii="Times New Roman" w:eastAsia="Times New Roman" w:hAnsi="Times New Roman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05F2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F405F2"/>
    <w:rPr>
      <w:rFonts w:ascii="Times New Roman" w:eastAsia="Times New Roman" w:hAnsi="Times New Roman"/>
      <w:b/>
      <w:bCs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05F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F405F2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1</Words>
  <Characters>2290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7</cp:revision>
  <dcterms:created xsi:type="dcterms:W3CDTF">2018-03-14T09:45:00Z</dcterms:created>
  <dcterms:modified xsi:type="dcterms:W3CDTF">2018-03-21T10:45:00Z</dcterms:modified>
</cp:coreProperties>
</file>